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71DD2" w14:textId="77777777" w:rsidR="003C0E0B" w:rsidRPr="003C0E0B" w:rsidRDefault="003C0E0B" w:rsidP="00D46D0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AFBA4F" w14:textId="78F1D8B0" w:rsidR="003C0E0B" w:rsidRPr="003C0E0B" w:rsidRDefault="001C71A2" w:rsidP="003C0E0B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. </w:t>
      </w:r>
      <w:r w:rsidR="003C0E0B" w:rsidRPr="003C0E0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etal echocardiographic and neuroradiologic variables and association with EVT complications. </w:t>
      </w:r>
    </w:p>
    <w:tbl>
      <w:tblPr>
        <w:tblStyle w:val="PlainTable41"/>
        <w:tblW w:w="14601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84"/>
        <w:gridCol w:w="425"/>
        <w:gridCol w:w="3119"/>
        <w:gridCol w:w="2835"/>
        <w:gridCol w:w="2410"/>
      </w:tblGrid>
      <w:tr w:rsidR="003C0E0B" w:rsidRPr="003C0E0B" w14:paraId="3AAA79CB" w14:textId="77777777" w:rsidTr="003C0E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398B4B4E" w14:textId="77777777" w:rsidR="003C0E0B" w:rsidRPr="003C0E0B" w:rsidRDefault="003C0E0B" w:rsidP="003368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FD4CAAD" w14:textId="77777777" w:rsidR="003C0E0B" w:rsidRPr="003C0E0B" w:rsidRDefault="003C0E0B" w:rsidP="003368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425" w:type="dxa"/>
            <w:vAlign w:val="center"/>
          </w:tcPr>
          <w:p w14:paraId="11701270" w14:textId="77777777" w:rsidR="003C0E0B" w:rsidRPr="003C0E0B" w:rsidRDefault="003C0E0B" w:rsidP="003368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105039DD" w14:textId="77777777" w:rsidR="001C71A2" w:rsidRDefault="003C0E0B" w:rsidP="003368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EVT </w:t>
            </w:r>
            <w:proofErr w:type="spell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  <w:proofErr w:type="spellEnd"/>
          </w:p>
          <w:p w14:paraId="13800006" w14:textId="1C309EFE" w:rsidR="003C0E0B" w:rsidRPr="003C0E0B" w:rsidRDefault="003C0E0B" w:rsidP="003368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35" w:type="dxa"/>
            <w:vAlign w:val="center"/>
          </w:tcPr>
          <w:p w14:paraId="5BA784C8" w14:textId="77777777" w:rsidR="001C71A2" w:rsidRDefault="003C0E0B" w:rsidP="003368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EVT </w:t>
            </w:r>
            <w:proofErr w:type="spell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  <w:proofErr w:type="spellEnd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08D9589" w14:textId="449DCCCA" w:rsidR="003C0E0B" w:rsidRPr="003C0E0B" w:rsidRDefault="001C71A2" w:rsidP="003368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3C0E0B" w:rsidRPr="003C0E0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410" w:type="dxa"/>
            <w:vAlign w:val="center"/>
          </w:tcPr>
          <w:p w14:paraId="42AE7AD1" w14:textId="77777777" w:rsidR="003C0E0B" w:rsidRPr="003C0E0B" w:rsidRDefault="003C0E0B" w:rsidP="003368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3C0E0B" w:rsidRPr="003C0E0B" w14:paraId="027D2D90" w14:textId="77777777" w:rsidTr="003C0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pct10" w:color="auto" w:fill="FFFFFF" w:themeFill="background1"/>
            <w:vAlign w:val="center"/>
          </w:tcPr>
          <w:p w14:paraId="390F40BB" w14:textId="77777777" w:rsidR="003C0E0B" w:rsidRPr="003C0E0B" w:rsidRDefault="003C0E0B" w:rsidP="003368F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Cardiac</w:t>
            </w:r>
            <w:proofErr w:type="spellEnd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 US</w:t>
            </w:r>
          </w:p>
        </w:tc>
        <w:tc>
          <w:tcPr>
            <w:tcW w:w="1984" w:type="dxa"/>
            <w:shd w:val="pct10" w:color="auto" w:fill="FFFFFF" w:themeFill="background1"/>
            <w:vAlign w:val="center"/>
          </w:tcPr>
          <w:p w14:paraId="19331390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</w:p>
        </w:tc>
        <w:tc>
          <w:tcPr>
            <w:tcW w:w="425" w:type="dxa"/>
            <w:shd w:val="pct10" w:color="auto" w:fill="FFFFFF" w:themeFill="background1"/>
            <w:vAlign w:val="center"/>
          </w:tcPr>
          <w:p w14:paraId="578235AE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pct10" w:color="auto" w:fill="FFFFFF" w:themeFill="background1"/>
            <w:vAlign w:val="center"/>
          </w:tcPr>
          <w:p w14:paraId="39524128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N=14</w:t>
            </w:r>
          </w:p>
        </w:tc>
        <w:tc>
          <w:tcPr>
            <w:tcW w:w="2835" w:type="dxa"/>
            <w:shd w:val="pct10" w:color="auto" w:fill="FFFFFF" w:themeFill="background1"/>
            <w:vAlign w:val="center"/>
          </w:tcPr>
          <w:p w14:paraId="239A796B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N=5</w:t>
            </w:r>
          </w:p>
        </w:tc>
        <w:tc>
          <w:tcPr>
            <w:tcW w:w="2410" w:type="dxa"/>
            <w:shd w:val="pct10" w:color="auto" w:fill="FFFFFF" w:themeFill="background1"/>
            <w:vAlign w:val="center"/>
          </w:tcPr>
          <w:p w14:paraId="7830C832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E0B" w:rsidRPr="003C0E0B" w14:paraId="7DE3343E" w14:textId="77777777" w:rsidTr="003C0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1749A97C" w14:textId="77777777" w:rsidR="003C0E0B" w:rsidRPr="003C0E0B" w:rsidRDefault="003C0E0B" w:rsidP="003368F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7FF7A80D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5AF6FFCB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50BFFF5D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70B46CD9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54C0A768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E0B" w:rsidRPr="003C0E0B" w14:paraId="50397126" w14:textId="77777777" w:rsidTr="003C0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10582B35" w14:textId="77777777" w:rsidR="003C0E0B" w:rsidRPr="003C0E0B" w:rsidRDefault="003C0E0B" w:rsidP="003368F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diothoracic</w:t>
            </w:r>
            <w:proofErr w:type="spellEnd"/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atio</w:t>
            </w:r>
          </w:p>
        </w:tc>
        <w:tc>
          <w:tcPr>
            <w:tcW w:w="1984" w:type="dxa"/>
            <w:shd w:val="clear" w:color="auto" w:fill="auto"/>
          </w:tcPr>
          <w:p w14:paraId="217E4D53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0.63±0.06</w:t>
            </w:r>
          </w:p>
        </w:tc>
        <w:tc>
          <w:tcPr>
            <w:tcW w:w="425" w:type="dxa"/>
            <w:shd w:val="clear" w:color="auto" w:fill="auto"/>
          </w:tcPr>
          <w:p w14:paraId="05691E0E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2CB2BBB4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0.62±0.07</w:t>
            </w:r>
          </w:p>
        </w:tc>
        <w:tc>
          <w:tcPr>
            <w:tcW w:w="2835" w:type="dxa"/>
            <w:shd w:val="clear" w:color="auto" w:fill="auto"/>
          </w:tcPr>
          <w:p w14:paraId="5FD7C034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0.67±0.05</w:t>
            </w:r>
          </w:p>
        </w:tc>
        <w:tc>
          <w:tcPr>
            <w:tcW w:w="2410" w:type="dxa"/>
            <w:shd w:val="clear" w:color="auto" w:fill="auto"/>
          </w:tcPr>
          <w:p w14:paraId="72F58698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3C0E0B" w:rsidRPr="003C0E0B" w14:paraId="6B8F231B" w14:textId="77777777" w:rsidTr="003C0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46B6A96D" w14:textId="77777777" w:rsidR="003C0E0B" w:rsidRPr="003C0E0B" w:rsidRDefault="003C0E0B" w:rsidP="003368F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icuspid</w:t>
            </w:r>
            <w:proofErr w:type="spellEnd"/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gurgitation</w:t>
            </w:r>
            <w:proofErr w:type="spellEnd"/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proofErr w:type="spellStart"/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688EA6A4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8 (42.1)</w:t>
            </w:r>
          </w:p>
        </w:tc>
        <w:tc>
          <w:tcPr>
            <w:tcW w:w="425" w:type="dxa"/>
            <w:shd w:val="clear" w:color="auto" w:fill="auto"/>
          </w:tcPr>
          <w:p w14:paraId="439BDEEF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4DC44C3E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5 (35.7)</w:t>
            </w:r>
          </w:p>
        </w:tc>
        <w:tc>
          <w:tcPr>
            <w:tcW w:w="2835" w:type="dxa"/>
            <w:shd w:val="clear" w:color="auto" w:fill="auto"/>
          </w:tcPr>
          <w:p w14:paraId="7EADC30E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3 (60)</w:t>
            </w:r>
          </w:p>
        </w:tc>
        <w:tc>
          <w:tcPr>
            <w:tcW w:w="2410" w:type="dxa"/>
            <w:shd w:val="clear" w:color="auto" w:fill="auto"/>
          </w:tcPr>
          <w:p w14:paraId="6B20FCCD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3C0E0B" w:rsidRPr="003C0E0B" w14:paraId="5D0F6F7A" w14:textId="77777777" w:rsidTr="003C0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6D42AC88" w14:textId="77777777" w:rsidR="003C0E0B" w:rsidRPr="003C0E0B" w:rsidRDefault="003C0E0B" w:rsidP="003368FD">
            <w:pPr>
              <w:ind w:left="2127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ld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31E1C2A3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9 (47.4)</w:t>
            </w:r>
          </w:p>
        </w:tc>
        <w:tc>
          <w:tcPr>
            <w:tcW w:w="425" w:type="dxa"/>
            <w:shd w:val="clear" w:color="auto" w:fill="auto"/>
          </w:tcPr>
          <w:p w14:paraId="3CF4A9FA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1129AF98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7 (50)</w:t>
            </w:r>
          </w:p>
        </w:tc>
        <w:tc>
          <w:tcPr>
            <w:tcW w:w="2835" w:type="dxa"/>
            <w:shd w:val="clear" w:color="auto" w:fill="auto"/>
          </w:tcPr>
          <w:p w14:paraId="0742108C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2 (40)</w:t>
            </w:r>
          </w:p>
        </w:tc>
        <w:tc>
          <w:tcPr>
            <w:tcW w:w="2410" w:type="dxa"/>
            <w:shd w:val="clear" w:color="auto" w:fill="auto"/>
          </w:tcPr>
          <w:p w14:paraId="0C81726D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C0E0B" w:rsidRPr="003C0E0B" w14:paraId="42470EA8" w14:textId="77777777" w:rsidTr="003C0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343477C8" w14:textId="77777777" w:rsidR="003C0E0B" w:rsidRPr="003C0E0B" w:rsidRDefault="003C0E0B" w:rsidP="003368FD">
            <w:pPr>
              <w:ind w:left="2127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rate</w:t>
            </w:r>
          </w:p>
        </w:tc>
        <w:tc>
          <w:tcPr>
            <w:tcW w:w="1984" w:type="dxa"/>
            <w:shd w:val="clear" w:color="auto" w:fill="auto"/>
          </w:tcPr>
          <w:p w14:paraId="5BE4130A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1 (5.3)</w:t>
            </w:r>
          </w:p>
        </w:tc>
        <w:tc>
          <w:tcPr>
            <w:tcW w:w="425" w:type="dxa"/>
            <w:shd w:val="clear" w:color="auto" w:fill="auto"/>
          </w:tcPr>
          <w:p w14:paraId="57BB493D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46F5847F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2835" w:type="dxa"/>
            <w:shd w:val="clear" w:color="auto" w:fill="auto"/>
          </w:tcPr>
          <w:p w14:paraId="53E8E616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28CFADB0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C0E0B" w:rsidRPr="003C0E0B" w14:paraId="5AB1F9F5" w14:textId="77777777" w:rsidTr="003C0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3B0A1514" w14:textId="77777777" w:rsidR="003C0E0B" w:rsidRPr="003C0E0B" w:rsidRDefault="003C0E0B" w:rsidP="003368FD">
            <w:pPr>
              <w:ind w:left="2127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vere</w:t>
            </w:r>
          </w:p>
        </w:tc>
        <w:tc>
          <w:tcPr>
            <w:tcW w:w="1984" w:type="dxa"/>
            <w:shd w:val="clear" w:color="auto" w:fill="auto"/>
          </w:tcPr>
          <w:p w14:paraId="0CD77623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1 (5.3)</w:t>
            </w:r>
          </w:p>
        </w:tc>
        <w:tc>
          <w:tcPr>
            <w:tcW w:w="425" w:type="dxa"/>
            <w:shd w:val="clear" w:color="auto" w:fill="auto"/>
          </w:tcPr>
          <w:p w14:paraId="40DBD656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4CBA6EDE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2835" w:type="dxa"/>
            <w:shd w:val="clear" w:color="auto" w:fill="auto"/>
          </w:tcPr>
          <w:p w14:paraId="273C1B62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47F3452F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C0E0B" w:rsidRPr="003C0E0B" w14:paraId="5CE8B499" w14:textId="77777777" w:rsidTr="003C0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78CF1CB1" w14:textId="77777777" w:rsidR="003C0E0B" w:rsidRPr="003C0E0B" w:rsidRDefault="003C0E0B" w:rsidP="003368F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Reversal flow across the aortic isthmus, </w:t>
            </w:r>
            <w:r w:rsidRPr="003C0E0B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yes</w:t>
            </w:r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                                  </w:t>
            </w:r>
          </w:p>
        </w:tc>
        <w:tc>
          <w:tcPr>
            <w:tcW w:w="1984" w:type="dxa"/>
            <w:shd w:val="clear" w:color="auto" w:fill="auto"/>
          </w:tcPr>
          <w:p w14:paraId="3C8CB9B2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14 (73.7)</w:t>
            </w:r>
          </w:p>
        </w:tc>
        <w:tc>
          <w:tcPr>
            <w:tcW w:w="425" w:type="dxa"/>
            <w:shd w:val="clear" w:color="auto" w:fill="auto"/>
          </w:tcPr>
          <w:p w14:paraId="7DBCC431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4DBF8688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9 (64.3)</w:t>
            </w:r>
          </w:p>
        </w:tc>
        <w:tc>
          <w:tcPr>
            <w:tcW w:w="2835" w:type="dxa"/>
            <w:shd w:val="clear" w:color="auto" w:fill="auto"/>
          </w:tcPr>
          <w:p w14:paraId="4798FDA0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5 (100)</w:t>
            </w:r>
          </w:p>
        </w:tc>
        <w:tc>
          <w:tcPr>
            <w:tcW w:w="2410" w:type="dxa"/>
            <w:shd w:val="clear" w:color="auto" w:fill="auto"/>
          </w:tcPr>
          <w:p w14:paraId="5346C462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3C0E0B" w:rsidRPr="003C0E0B" w14:paraId="03C3E1C1" w14:textId="77777777" w:rsidTr="003C0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666538FB" w14:textId="77777777" w:rsidR="003C0E0B" w:rsidRPr="003C0E0B" w:rsidRDefault="003C0E0B" w:rsidP="003368F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perior</w:t>
            </w:r>
            <w:proofErr w:type="spellEnd"/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ena cava </w:t>
            </w:r>
            <w:proofErr w:type="spellStart"/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lation</w:t>
            </w:r>
            <w:proofErr w:type="spellEnd"/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r w:rsidRPr="003C0E0B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5447E87F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16 (84.2)</w:t>
            </w:r>
          </w:p>
        </w:tc>
        <w:tc>
          <w:tcPr>
            <w:tcW w:w="425" w:type="dxa"/>
            <w:shd w:val="clear" w:color="auto" w:fill="auto"/>
          </w:tcPr>
          <w:p w14:paraId="65AF3EE1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0F0C296A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11 (78.6)</w:t>
            </w:r>
          </w:p>
        </w:tc>
        <w:tc>
          <w:tcPr>
            <w:tcW w:w="2835" w:type="dxa"/>
            <w:shd w:val="clear" w:color="auto" w:fill="auto"/>
          </w:tcPr>
          <w:p w14:paraId="609D7BA8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5 (100)</w:t>
            </w:r>
          </w:p>
        </w:tc>
        <w:tc>
          <w:tcPr>
            <w:tcW w:w="2410" w:type="dxa"/>
            <w:shd w:val="clear" w:color="auto" w:fill="auto"/>
          </w:tcPr>
          <w:p w14:paraId="149DC60F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3C0E0B" w:rsidRPr="003C0E0B" w14:paraId="40973200" w14:textId="77777777" w:rsidTr="003C0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CB8545A" w14:textId="77777777" w:rsidR="003C0E0B" w:rsidRPr="003C0E0B" w:rsidRDefault="003C0E0B" w:rsidP="003368F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Reversal flow in ductus venosus, </w:t>
            </w:r>
            <w:r w:rsidRPr="003C0E0B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1688ACC2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4 (21.1)</w:t>
            </w:r>
          </w:p>
        </w:tc>
        <w:tc>
          <w:tcPr>
            <w:tcW w:w="425" w:type="dxa"/>
            <w:shd w:val="clear" w:color="auto" w:fill="auto"/>
          </w:tcPr>
          <w:p w14:paraId="14583A76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17C78C3F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2835" w:type="dxa"/>
            <w:shd w:val="clear" w:color="auto" w:fill="auto"/>
          </w:tcPr>
          <w:p w14:paraId="5D5C1C62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2 (40)</w:t>
            </w:r>
          </w:p>
        </w:tc>
        <w:tc>
          <w:tcPr>
            <w:tcW w:w="2410" w:type="dxa"/>
            <w:shd w:val="clear" w:color="auto" w:fill="auto"/>
          </w:tcPr>
          <w:p w14:paraId="31B9D117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3C0E0B" w:rsidRPr="003C0E0B" w14:paraId="3463DDC8" w14:textId="77777777" w:rsidTr="003C0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3661141" w14:textId="77777777" w:rsidR="003C0E0B" w:rsidRPr="003C0E0B" w:rsidRDefault="003C0E0B" w:rsidP="003368F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7DB0A9A0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7D68561C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26BC5B19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22FF895A" w14:textId="77777777" w:rsidR="003C0E0B" w:rsidRPr="003C0E0B" w:rsidRDefault="003C0E0B" w:rsidP="0033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40450F2C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0E0B" w:rsidRPr="003C0E0B" w14:paraId="2521482F" w14:textId="77777777" w:rsidTr="003C0E0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pct10" w:color="auto" w:fill="auto"/>
          </w:tcPr>
          <w:p w14:paraId="7640107A" w14:textId="77777777" w:rsidR="003C0E0B" w:rsidRPr="003C0E0B" w:rsidRDefault="003C0E0B" w:rsidP="0033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3C0E0B">
              <w:rPr>
                <w:rFonts w:ascii="Times New Roman" w:hAnsi="Times New Roman" w:cs="Times New Roman"/>
                <w:sz w:val="24"/>
                <w:szCs w:val="24"/>
              </w:rPr>
              <w:t xml:space="preserve"> MRI</w:t>
            </w:r>
          </w:p>
        </w:tc>
        <w:tc>
          <w:tcPr>
            <w:tcW w:w="1984" w:type="dxa"/>
            <w:shd w:val="pct10" w:color="auto" w:fill="auto"/>
          </w:tcPr>
          <w:p w14:paraId="12C51BD3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</w:p>
        </w:tc>
        <w:tc>
          <w:tcPr>
            <w:tcW w:w="425" w:type="dxa"/>
            <w:shd w:val="pct10" w:color="auto" w:fill="auto"/>
          </w:tcPr>
          <w:p w14:paraId="2EC918BD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pct10" w:color="auto" w:fill="auto"/>
          </w:tcPr>
          <w:p w14:paraId="73C6CF24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N=11</w:t>
            </w:r>
          </w:p>
        </w:tc>
        <w:tc>
          <w:tcPr>
            <w:tcW w:w="2835" w:type="dxa"/>
            <w:shd w:val="pct10" w:color="auto" w:fill="auto"/>
          </w:tcPr>
          <w:p w14:paraId="2D059908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  <w:tc>
          <w:tcPr>
            <w:tcW w:w="2410" w:type="dxa"/>
            <w:shd w:val="pct10" w:color="auto" w:fill="auto"/>
          </w:tcPr>
          <w:p w14:paraId="4ACC929C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0E0B" w:rsidRPr="003C0E0B" w14:paraId="444F5262" w14:textId="77777777" w:rsidTr="003C0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8DB00EE" w14:textId="77777777" w:rsidR="003C0E0B" w:rsidRPr="003C0E0B" w:rsidRDefault="003C0E0B" w:rsidP="003368F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4BF535F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4AEE4418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31B72BBB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5B1564B2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5EC4F09B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0E0B" w:rsidRPr="003C0E0B" w14:paraId="3DF9E036" w14:textId="77777777" w:rsidTr="003C0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32185EE8" w14:textId="77777777" w:rsidR="003C0E0B" w:rsidRPr="003C0E0B" w:rsidRDefault="003C0E0B" w:rsidP="003368F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S-MD</w:t>
            </w:r>
            <w:r w:rsidRPr="003C0E0B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, mm</w:t>
            </w:r>
          </w:p>
        </w:tc>
        <w:tc>
          <w:tcPr>
            <w:tcW w:w="1984" w:type="dxa"/>
            <w:shd w:val="clear" w:color="auto" w:fill="auto"/>
          </w:tcPr>
          <w:p w14:paraId="6BFDB3EF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6±4.17</w:t>
            </w:r>
          </w:p>
        </w:tc>
        <w:tc>
          <w:tcPr>
            <w:tcW w:w="425" w:type="dxa"/>
            <w:shd w:val="clear" w:color="auto" w:fill="auto"/>
          </w:tcPr>
          <w:p w14:paraId="7EECC6DD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5C9613FB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4±5.28</w:t>
            </w:r>
          </w:p>
        </w:tc>
        <w:tc>
          <w:tcPr>
            <w:tcW w:w="2835" w:type="dxa"/>
            <w:shd w:val="clear" w:color="auto" w:fill="auto"/>
          </w:tcPr>
          <w:p w14:paraId="04895C3A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2±2.18</w:t>
            </w:r>
          </w:p>
        </w:tc>
        <w:tc>
          <w:tcPr>
            <w:tcW w:w="2410" w:type="dxa"/>
            <w:shd w:val="clear" w:color="auto" w:fill="auto"/>
          </w:tcPr>
          <w:p w14:paraId="24A3E0F5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3C0E0B" w:rsidRPr="003C0E0B" w14:paraId="7D2BA231" w14:textId="77777777" w:rsidTr="003C0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361B3CDA" w14:textId="77777777" w:rsidR="003C0E0B" w:rsidRPr="003C0E0B" w:rsidRDefault="003C0E0B" w:rsidP="003368F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GAM volume</w:t>
            </w:r>
            <w:r w:rsidRPr="003C0E0B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, mm</w:t>
            </w:r>
            <w:r w:rsidRPr="003C0E0B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4DFA4ABD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33.1±5352.8</w:t>
            </w:r>
          </w:p>
        </w:tc>
        <w:tc>
          <w:tcPr>
            <w:tcW w:w="425" w:type="dxa"/>
            <w:shd w:val="clear" w:color="auto" w:fill="auto"/>
          </w:tcPr>
          <w:p w14:paraId="161222CF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50CE1320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18.1±6376.1</w:t>
            </w:r>
          </w:p>
        </w:tc>
        <w:tc>
          <w:tcPr>
            <w:tcW w:w="2835" w:type="dxa"/>
            <w:shd w:val="clear" w:color="auto" w:fill="auto"/>
          </w:tcPr>
          <w:p w14:paraId="0CC087BF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28.9±3784.3</w:t>
            </w:r>
          </w:p>
        </w:tc>
        <w:tc>
          <w:tcPr>
            <w:tcW w:w="2410" w:type="dxa"/>
            <w:shd w:val="clear" w:color="auto" w:fill="auto"/>
          </w:tcPr>
          <w:p w14:paraId="51246B0D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3C0E0B" w:rsidRPr="003C0E0B" w14:paraId="007BEDA2" w14:textId="77777777" w:rsidTr="003C0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DFA3527" w14:textId="77777777" w:rsidR="003C0E0B" w:rsidRPr="003C0E0B" w:rsidRDefault="003C0E0B" w:rsidP="003368F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seudofeeders</w:t>
            </w:r>
            <w:proofErr w:type="spellEnd"/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r w:rsidRPr="003C0E0B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52D5DCAD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6.3)</w:t>
            </w:r>
          </w:p>
        </w:tc>
        <w:tc>
          <w:tcPr>
            <w:tcW w:w="425" w:type="dxa"/>
            <w:shd w:val="clear" w:color="auto" w:fill="auto"/>
          </w:tcPr>
          <w:p w14:paraId="717FCBEF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4EBF9007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7.3)</w:t>
            </w:r>
          </w:p>
        </w:tc>
        <w:tc>
          <w:tcPr>
            <w:tcW w:w="2835" w:type="dxa"/>
            <w:shd w:val="clear" w:color="auto" w:fill="auto"/>
          </w:tcPr>
          <w:p w14:paraId="26052E4B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5)</w:t>
            </w:r>
          </w:p>
        </w:tc>
        <w:tc>
          <w:tcPr>
            <w:tcW w:w="2410" w:type="dxa"/>
            <w:shd w:val="clear" w:color="auto" w:fill="auto"/>
          </w:tcPr>
          <w:p w14:paraId="2FCDAD3E" w14:textId="77777777" w:rsidR="003C0E0B" w:rsidRPr="003C0E0B" w:rsidRDefault="003C0E0B" w:rsidP="003368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3C0E0B" w:rsidRPr="003C0E0B" w14:paraId="2160F270" w14:textId="77777777" w:rsidTr="003C0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D58059E" w14:textId="77777777" w:rsidR="003C0E0B" w:rsidRPr="003C0E0B" w:rsidRDefault="003C0E0B" w:rsidP="003368F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entriculomegaly</w:t>
            </w:r>
            <w:proofErr w:type="spellEnd"/>
            <w:r w:rsidRPr="003C0E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r w:rsidRPr="003C0E0B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24DC46DB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2.6)</w:t>
            </w:r>
          </w:p>
        </w:tc>
        <w:tc>
          <w:tcPr>
            <w:tcW w:w="425" w:type="dxa"/>
            <w:shd w:val="clear" w:color="auto" w:fill="auto"/>
          </w:tcPr>
          <w:p w14:paraId="31971757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0C672349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72.7)</w:t>
            </w:r>
          </w:p>
        </w:tc>
        <w:tc>
          <w:tcPr>
            <w:tcW w:w="2835" w:type="dxa"/>
            <w:shd w:val="clear" w:color="auto" w:fill="auto"/>
          </w:tcPr>
          <w:p w14:paraId="6BC16BF7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5)</w:t>
            </w:r>
          </w:p>
        </w:tc>
        <w:tc>
          <w:tcPr>
            <w:tcW w:w="2410" w:type="dxa"/>
            <w:shd w:val="clear" w:color="auto" w:fill="auto"/>
          </w:tcPr>
          <w:p w14:paraId="7657CD03" w14:textId="77777777" w:rsidR="003C0E0B" w:rsidRPr="003C0E0B" w:rsidRDefault="003C0E0B" w:rsidP="00336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C0E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</w:tbl>
    <w:p w14:paraId="1F418064" w14:textId="77777777" w:rsidR="003C0E0B" w:rsidRPr="003C0E0B" w:rsidRDefault="003C0E0B" w:rsidP="003C0E0B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C0E0B">
        <w:rPr>
          <w:rFonts w:ascii="Times New Roman" w:hAnsi="Times New Roman" w:cs="Times New Roman"/>
          <w:b/>
          <w:sz w:val="24"/>
          <w:szCs w:val="24"/>
          <w:lang w:val="en-US"/>
        </w:rPr>
        <w:t>Legend</w:t>
      </w:r>
      <w:r w:rsidRPr="003C0E0B">
        <w:rPr>
          <w:rFonts w:ascii="Times New Roman" w:hAnsi="Times New Roman" w:cs="Times New Roman"/>
          <w:sz w:val="24"/>
          <w:szCs w:val="24"/>
          <w:lang w:val="en-US"/>
        </w:rPr>
        <w:t xml:space="preserve">: EVT: endovascular treatment; MRI: magnetic resonance imaging; SS-MD: maximal mediolateral diameter of the straight or </w:t>
      </w:r>
      <w:proofErr w:type="spellStart"/>
      <w:r w:rsidRPr="003C0E0B">
        <w:rPr>
          <w:rFonts w:ascii="Times New Roman" w:hAnsi="Times New Roman" w:cs="Times New Roman"/>
          <w:sz w:val="24"/>
          <w:szCs w:val="24"/>
          <w:lang w:val="en-US"/>
        </w:rPr>
        <w:t>falcine</w:t>
      </w:r>
      <w:proofErr w:type="spellEnd"/>
      <w:r w:rsidRPr="003C0E0B">
        <w:rPr>
          <w:rFonts w:ascii="Times New Roman" w:hAnsi="Times New Roman" w:cs="Times New Roman"/>
          <w:sz w:val="24"/>
          <w:szCs w:val="24"/>
          <w:lang w:val="en-US"/>
        </w:rPr>
        <w:t xml:space="preserve"> sinus at its narrowest point in the craniocaudal axis; US: ultrasound.</w:t>
      </w:r>
    </w:p>
    <w:p w14:paraId="2EE73DAB" w14:textId="77777777" w:rsidR="003C0E0B" w:rsidRDefault="003C0E0B" w:rsidP="003C0E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358B94" w14:textId="77777777" w:rsidR="00151612" w:rsidRDefault="00151612" w:rsidP="003C0E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38B164" w14:textId="77777777" w:rsidR="00151612" w:rsidRDefault="00151612" w:rsidP="003C0E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FA1049" w14:textId="77777777" w:rsidR="00151612" w:rsidRDefault="00151612" w:rsidP="003C0E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4F9AE1" w14:textId="77777777" w:rsidR="00151612" w:rsidRDefault="00151612" w:rsidP="003C0E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F5AC31" w14:textId="77777777" w:rsidR="00151612" w:rsidRPr="003C0E0B" w:rsidRDefault="00151612" w:rsidP="003C0E0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51612" w:rsidRPr="003C0E0B" w:rsidSect="00D46D03">
      <w:pgSz w:w="1682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D1056"/>
    <w:multiLevelType w:val="hybridMultilevel"/>
    <w:tmpl w:val="E098B6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3C475C"/>
    <w:multiLevelType w:val="hybridMultilevel"/>
    <w:tmpl w:val="B7FA62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283"/>
  <w:drawingGridHorizontalSpacing w:val="26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64F"/>
    <w:rsid w:val="00077A83"/>
    <w:rsid w:val="001151A8"/>
    <w:rsid w:val="00144FA3"/>
    <w:rsid w:val="00151612"/>
    <w:rsid w:val="001B2F89"/>
    <w:rsid w:val="001B6CDB"/>
    <w:rsid w:val="001C71A2"/>
    <w:rsid w:val="001D7BDB"/>
    <w:rsid w:val="001F652D"/>
    <w:rsid w:val="002338B2"/>
    <w:rsid w:val="00285566"/>
    <w:rsid w:val="00295BDA"/>
    <w:rsid w:val="002D1E23"/>
    <w:rsid w:val="002E502D"/>
    <w:rsid w:val="003150EB"/>
    <w:rsid w:val="0031664F"/>
    <w:rsid w:val="00386A6C"/>
    <w:rsid w:val="003A3C40"/>
    <w:rsid w:val="003B2B35"/>
    <w:rsid w:val="003C0E0B"/>
    <w:rsid w:val="00452676"/>
    <w:rsid w:val="00496D4B"/>
    <w:rsid w:val="004A715E"/>
    <w:rsid w:val="004E28D4"/>
    <w:rsid w:val="004E6441"/>
    <w:rsid w:val="004E7BB0"/>
    <w:rsid w:val="00515B2B"/>
    <w:rsid w:val="00552ADA"/>
    <w:rsid w:val="005B5F1A"/>
    <w:rsid w:val="0060419C"/>
    <w:rsid w:val="006671C6"/>
    <w:rsid w:val="006676CF"/>
    <w:rsid w:val="00692032"/>
    <w:rsid w:val="006B29BA"/>
    <w:rsid w:val="006F4639"/>
    <w:rsid w:val="007A5AB2"/>
    <w:rsid w:val="007B2EEA"/>
    <w:rsid w:val="00850F9D"/>
    <w:rsid w:val="00954AB8"/>
    <w:rsid w:val="00A531B9"/>
    <w:rsid w:val="00AB5BBD"/>
    <w:rsid w:val="00AC2C18"/>
    <w:rsid w:val="00AC3728"/>
    <w:rsid w:val="00AE2F84"/>
    <w:rsid w:val="00AF6EF3"/>
    <w:rsid w:val="00B01B5C"/>
    <w:rsid w:val="00B03B0D"/>
    <w:rsid w:val="00B16E86"/>
    <w:rsid w:val="00B34931"/>
    <w:rsid w:val="00B54084"/>
    <w:rsid w:val="00B570B4"/>
    <w:rsid w:val="00B60B3E"/>
    <w:rsid w:val="00B9137B"/>
    <w:rsid w:val="00BF24B9"/>
    <w:rsid w:val="00BF47B3"/>
    <w:rsid w:val="00BF63E7"/>
    <w:rsid w:val="00C32C70"/>
    <w:rsid w:val="00C42320"/>
    <w:rsid w:val="00C44ADE"/>
    <w:rsid w:val="00C713C6"/>
    <w:rsid w:val="00CB3FC7"/>
    <w:rsid w:val="00CD67EE"/>
    <w:rsid w:val="00CE0DB0"/>
    <w:rsid w:val="00D46D03"/>
    <w:rsid w:val="00D56944"/>
    <w:rsid w:val="00DB13DF"/>
    <w:rsid w:val="00E61888"/>
    <w:rsid w:val="00E74D21"/>
    <w:rsid w:val="00E77ABC"/>
    <w:rsid w:val="00E81150"/>
    <w:rsid w:val="00F07267"/>
    <w:rsid w:val="00F1227F"/>
    <w:rsid w:val="00F91355"/>
    <w:rsid w:val="00FB3573"/>
    <w:rsid w:val="00FC4990"/>
    <w:rsid w:val="00FD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073230"/>
  <w15:docId w15:val="{E7361FD6-7763-1B48-9ECF-6276C8111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1888"/>
    <w:pPr>
      <w:ind w:left="720"/>
      <w:contextualSpacing/>
    </w:pPr>
  </w:style>
  <w:style w:type="table" w:customStyle="1" w:styleId="PlainTable41">
    <w:name w:val="Plain Table 41"/>
    <w:basedOn w:val="TableNormal"/>
    <w:uiPriority w:val="44"/>
    <w:rsid w:val="00D46D03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D46D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Istituto Giannina Gaslini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1845</dc:creator>
  <cp:keywords/>
  <dc:description/>
  <cp:lastModifiedBy>Microsoft Office User</cp:lastModifiedBy>
  <cp:revision>2</cp:revision>
  <cp:lastPrinted>2023-06-08T10:13:00Z</cp:lastPrinted>
  <dcterms:created xsi:type="dcterms:W3CDTF">2023-06-15T20:29:00Z</dcterms:created>
  <dcterms:modified xsi:type="dcterms:W3CDTF">2023-06-15T20:29:00Z</dcterms:modified>
</cp:coreProperties>
</file>